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E2618" w14:textId="77777777" w:rsidR="00F01CBA" w:rsidRPr="005E240F" w:rsidRDefault="00F01CBA" w:rsidP="00F01CBA">
      <w:pPr>
        <w:rPr>
          <w:color w:val="2A2A2A"/>
          <w:highlight w:val="white"/>
        </w:rPr>
      </w:pPr>
      <w:r w:rsidRPr="005E240F">
        <w:rPr>
          <w:b/>
          <w:color w:val="2A2A2A"/>
          <w:highlight w:val="white"/>
        </w:rPr>
        <w:t>Supplementary Table 1:</w:t>
      </w:r>
      <w:r w:rsidRPr="005E240F">
        <w:rPr>
          <w:color w:val="2A2A2A"/>
          <w:highlight w:val="white"/>
        </w:rPr>
        <w:t xml:space="preserve"> Full Ovid Medline Search Strategy </w:t>
      </w:r>
    </w:p>
    <w:p w14:paraId="6AA84D12" w14:textId="77777777" w:rsidR="00F01CBA" w:rsidRPr="005E240F" w:rsidRDefault="00F01CBA" w:rsidP="00F01CBA">
      <w:pPr>
        <w:rPr>
          <w:color w:val="2A2A2A"/>
          <w:highlight w:val="white"/>
        </w:rPr>
      </w:pPr>
    </w:p>
    <w:tbl>
      <w:tblPr>
        <w:tblW w:w="97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45"/>
        <w:gridCol w:w="7869"/>
        <w:gridCol w:w="263"/>
      </w:tblGrid>
      <w:tr w:rsidR="00F01CBA" w:rsidRPr="005E240F" w14:paraId="6E8B8841" w14:textId="77777777" w:rsidTr="004A1B04">
        <w:trPr>
          <w:trHeight w:val="124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100" w:type="dxa"/>
            </w:tcMar>
          </w:tcPr>
          <w:p w14:paraId="55A18A06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1.</w:t>
            </w:r>
          </w:p>
        </w:tc>
        <w:tc>
          <w:tcPr>
            <w:tcW w:w="8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38E3E5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 xml:space="preserve">exp Self-Injurious Behavior/ or (((self or oneself or </w:t>
            </w:r>
            <w:proofErr w:type="spellStart"/>
            <w:r w:rsidRPr="005E240F">
              <w:rPr>
                <w:color w:val="0A0905"/>
                <w:highlight w:val="white"/>
              </w:rPr>
              <w:t>themsel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) adj3 (burn* or destructive or harm* or </w:t>
            </w:r>
            <w:proofErr w:type="spellStart"/>
            <w:r w:rsidRPr="005E240F">
              <w:rPr>
                <w:color w:val="0A0905"/>
                <w:highlight w:val="white"/>
              </w:rPr>
              <w:t>injur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</w:t>
            </w:r>
            <w:proofErr w:type="spellStart"/>
            <w:r w:rsidRPr="005E240F">
              <w:rPr>
                <w:color w:val="0A0905"/>
                <w:highlight w:val="white"/>
              </w:rPr>
              <w:t>mutilat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</w:t>
            </w:r>
            <w:proofErr w:type="spellStart"/>
            <w:r w:rsidRPr="005E240F">
              <w:rPr>
                <w:color w:val="0A0905"/>
                <w:highlight w:val="white"/>
              </w:rPr>
              <w:t>violen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wound*)) or </w:t>
            </w:r>
            <w:proofErr w:type="spellStart"/>
            <w:r w:rsidRPr="005E240F">
              <w:rPr>
                <w:color w:val="0A0905"/>
                <w:highlight w:val="white"/>
              </w:rPr>
              <w:t>selfharm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</w:t>
            </w:r>
            <w:proofErr w:type="spellStart"/>
            <w:r w:rsidRPr="005E240F">
              <w:rPr>
                <w:color w:val="0A0905"/>
                <w:highlight w:val="white"/>
              </w:rPr>
              <w:t>selfinjur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NSSH or NSSI or </w:t>
            </w:r>
            <w:proofErr w:type="spellStart"/>
            <w:r w:rsidRPr="005E240F">
              <w:rPr>
                <w:color w:val="0A0905"/>
                <w:highlight w:val="white"/>
              </w:rPr>
              <w:t>suicid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</w:t>
            </w:r>
            <w:proofErr w:type="spellStart"/>
            <w:r w:rsidRPr="005E240F">
              <w:rPr>
                <w:color w:val="0A0905"/>
                <w:highlight w:val="white"/>
              </w:rPr>
              <w:t>parasuicid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(fatal adj3 attempt*) or (self adj3 (kill* or poison*)) or SIB or </w:t>
            </w:r>
            <w:proofErr w:type="spellStart"/>
            <w:r w:rsidRPr="005E240F">
              <w:rPr>
                <w:color w:val="0A0905"/>
                <w:highlight w:val="white"/>
              </w:rPr>
              <w:t>automutilat</w:t>
            </w:r>
            <w:proofErr w:type="spellEnd"/>
            <w:r w:rsidRPr="005E240F">
              <w:rPr>
                <w:color w:val="0A0905"/>
                <w:highlight w:val="white"/>
              </w:rPr>
              <w:t>* or cutting).</w:t>
            </w:r>
            <w:proofErr w:type="spellStart"/>
            <w:r w:rsidRPr="005E240F">
              <w:rPr>
                <w:color w:val="0A0905"/>
                <w:highlight w:val="white"/>
              </w:rPr>
              <w:t>ti</w:t>
            </w:r>
            <w:proofErr w:type="spellEnd"/>
            <w:r w:rsidRPr="005E240F">
              <w:rPr>
                <w:color w:val="0A0905"/>
                <w:highlight w:val="white"/>
              </w:rPr>
              <w:t>.</w:t>
            </w:r>
          </w:p>
        </w:tc>
      </w:tr>
      <w:tr w:rsidR="00F01CBA" w:rsidRPr="005E240F" w14:paraId="07F31BF3" w14:textId="77777777" w:rsidTr="004A1B04">
        <w:trPr>
          <w:trHeight w:val="117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0" w:type="dxa"/>
              <w:bottom w:w="60" w:type="dxa"/>
              <w:right w:w="100" w:type="dxa"/>
            </w:tcMar>
          </w:tcPr>
          <w:p w14:paraId="79F70B10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2.</w:t>
            </w:r>
          </w:p>
        </w:tc>
        <w:tc>
          <w:tcPr>
            <w:tcW w:w="7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7062EB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Emergency Medical Services/ or exp Emergency Medicine/ or exp Emergency Service, Hospital/ or Emergency Services, Psychiatric/ or Emergency Treatment/ or Triage/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9FD3" w14:textId="77777777" w:rsidR="00F01CBA" w:rsidRPr="005E240F" w:rsidRDefault="00F01CBA" w:rsidP="004A1B04">
            <w:pPr>
              <w:spacing w:after="160"/>
              <w:ind w:left="-80"/>
              <w:rPr>
                <w:color w:val="2A2A2A"/>
                <w:sz w:val="22"/>
                <w:szCs w:val="22"/>
                <w:highlight w:val="white"/>
              </w:rPr>
            </w:pPr>
            <w:r w:rsidRPr="005E240F">
              <w:rPr>
                <w:color w:val="2A2A2A"/>
                <w:sz w:val="22"/>
                <w:szCs w:val="22"/>
                <w:highlight w:val="white"/>
              </w:rPr>
              <w:t xml:space="preserve"> </w:t>
            </w:r>
          </w:p>
        </w:tc>
      </w:tr>
      <w:tr w:rsidR="00F01CBA" w:rsidRPr="005E240F" w14:paraId="13156439" w14:textId="77777777" w:rsidTr="004A1B04">
        <w:trPr>
          <w:trHeight w:val="144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100" w:type="dxa"/>
            </w:tcMar>
          </w:tcPr>
          <w:p w14:paraId="1483F8E5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3.</w:t>
            </w:r>
          </w:p>
        </w:tc>
        <w:tc>
          <w:tcPr>
            <w:tcW w:w="7868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F024D6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((</w:t>
            </w:r>
            <w:proofErr w:type="spellStart"/>
            <w:r w:rsidRPr="005E240F">
              <w:rPr>
                <w:color w:val="0A0905"/>
                <w:highlight w:val="white"/>
              </w:rPr>
              <w:t>emergenc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adj3 (care or center* or </w:t>
            </w:r>
            <w:proofErr w:type="spellStart"/>
            <w:r w:rsidRPr="005E240F">
              <w:rPr>
                <w:color w:val="0A0905"/>
                <w:highlight w:val="white"/>
              </w:rPr>
              <w:t>centre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department* or medic* or room* or service* or unit* or </w:t>
            </w:r>
            <w:proofErr w:type="spellStart"/>
            <w:r w:rsidRPr="005E240F">
              <w:rPr>
                <w:color w:val="0A0905"/>
                <w:highlight w:val="white"/>
              </w:rPr>
              <w:t>therap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treatment* or ward*)) or ED or EDs or ER or ERs or emergicenter* or (trauma* adj3 (center* or </w:t>
            </w:r>
            <w:proofErr w:type="spellStart"/>
            <w:r w:rsidRPr="005E240F">
              <w:rPr>
                <w:color w:val="0A0905"/>
                <w:highlight w:val="white"/>
              </w:rPr>
              <w:t>centre</w:t>
            </w:r>
            <w:proofErr w:type="spellEnd"/>
            <w:r w:rsidRPr="005E240F">
              <w:rPr>
                <w:color w:val="0A0905"/>
                <w:highlight w:val="white"/>
              </w:rPr>
              <w:t>* or unit*)) or triage*</w:t>
            </w:r>
            <w:proofErr w:type="gramStart"/>
            <w:r w:rsidRPr="005E240F">
              <w:rPr>
                <w:color w:val="0A0905"/>
                <w:highlight w:val="white"/>
              </w:rPr>
              <w:t>).</w:t>
            </w:r>
            <w:proofErr w:type="spellStart"/>
            <w:r w:rsidRPr="005E240F">
              <w:rPr>
                <w:color w:val="0A0905"/>
                <w:highlight w:val="white"/>
              </w:rPr>
              <w:t>ti</w:t>
            </w:r>
            <w:proofErr w:type="gramEnd"/>
            <w:r w:rsidRPr="005E240F">
              <w:rPr>
                <w:color w:val="0A0905"/>
                <w:highlight w:val="white"/>
              </w:rPr>
              <w:t>,ab</w:t>
            </w:r>
            <w:proofErr w:type="spellEnd"/>
            <w:r w:rsidRPr="005E240F">
              <w:rPr>
                <w:color w:val="0A0905"/>
                <w:highlight w:val="white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1EFB3" w14:textId="77777777" w:rsidR="00F01CBA" w:rsidRPr="005E240F" w:rsidRDefault="00F01CBA" w:rsidP="004A1B04">
            <w:pPr>
              <w:spacing w:after="160"/>
              <w:ind w:left="-80"/>
              <w:rPr>
                <w:color w:val="2A2A2A"/>
                <w:sz w:val="22"/>
                <w:szCs w:val="22"/>
                <w:highlight w:val="white"/>
              </w:rPr>
            </w:pPr>
            <w:r w:rsidRPr="005E240F">
              <w:rPr>
                <w:color w:val="2A2A2A"/>
                <w:sz w:val="22"/>
                <w:szCs w:val="22"/>
                <w:highlight w:val="white"/>
              </w:rPr>
              <w:t xml:space="preserve"> </w:t>
            </w:r>
          </w:p>
        </w:tc>
      </w:tr>
      <w:tr w:rsidR="00F01CBA" w:rsidRPr="005E240F" w14:paraId="083D95DC" w14:textId="77777777" w:rsidTr="004A1B04">
        <w:trPr>
          <w:trHeight w:val="60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0" w:type="dxa"/>
              <w:bottom w:w="60" w:type="dxa"/>
              <w:right w:w="100" w:type="dxa"/>
            </w:tcMar>
          </w:tcPr>
          <w:p w14:paraId="36B2890B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4.</w:t>
            </w:r>
          </w:p>
        </w:tc>
        <w:tc>
          <w:tcPr>
            <w:tcW w:w="7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403685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2 or 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901E" w14:textId="77777777" w:rsidR="00F01CBA" w:rsidRPr="005E240F" w:rsidRDefault="00F01CBA" w:rsidP="004A1B04">
            <w:pPr>
              <w:spacing w:after="160"/>
              <w:ind w:left="-80"/>
              <w:rPr>
                <w:color w:val="2A2A2A"/>
                <w:sz w:val="22"/>
                <w:szCs w:val="22"/>
                <w:highlight w:val="white"/>
              </w:rPr>
            </w:pPr>
            <w:r w:rsidRPr="005E240F">
              <w:rPr>
                <w:color w:val="2A2A2A"/>
                <w:sz w:val="22"/>
                <w:szCs w:val="22"/>
                <w:highlight w:val="white"/>
              </w:rPr>
              <w:t xml:space="preserve"> </w:t>
            </w:r>
          </w:p>
        </w:tc>
      </w:tr>
      <w:tr w:rsidR="00F01CBA" w:rsidRPr="005E240F" w14:paraId="515B1B03" w14:textId="77777777" w:rsidTr="004A1B04">
        <w:trPr>
          <w:trHeight w:val="89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100" w:type="dxa"/>
            </w:tcMar>
          </w:tcPr>
          <w:p w14:paraId="3DAACCEC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5.</w:t>
            </w:r>
          </w:p>
        </w:tc>
        <w:tc>
          <w:tcPr>
            <w:tcW w:w="7868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8455D2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Mass Screening/ or exp Psychiatric Status Rating Scales/ or Risk Assessment/ or Self Report/ or "Surveys and Questionnaires"/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3C31" w14:textId="77777777" w:rsidR="00F01CBA" w:rsidRPr="005E240F" w:rsidRDefault="00F01CBA" w:rsidP="004A1B04">
            <w:pPr>
              <w:spacing w:after="160"/>
              <w:ind w:left="-80"/>
              <w:rPr>
                <w:color w:val="2A2A2A"/>
                <w:sz w:val="22"/>
                <w:szCs w:val="22"/>
                <w:highlight w:val="white"/>
              </w:rPr>
            </w:pPr>
            <w:r w:rsidRPr="005E240F">
              <w:rPr>
                <w:color w:val="2A2A2A"/>
                <w:sz w:val="22"/>
                <w:szCs w:val="22"/>
                <w:highlight w:val="white"/>
              </w:rPr>
              <w:t xml:space="preserve"> </w:t>
            </w:r>
          </w:p>
        </w:tc>
      </w:tr>
      <w:tr w:rsidR="00F01CBA" w:rsidRPr="005E240F" w14:paraId="3474263C" w14:textId="77777777" w:rsidTr="004A1B04">
        <w:trPr>
          <w:trHeight w:val="117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0" w:type="dxa"/>
              <w:bottom w:w="60" w:type="dxa"/>
              <w:right w:w="100" w:type="dxa"/>
            </w:tcMar>
          </w:tcPr>
          <w:p w14:paraId="2F281B8E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6.</w:t>
            </w:r>
          </w:p>
        </w:tc>
        <w:tc>
          <w:tcPr>
            <w:tcW w:w="7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B5EBC8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 xml:space="preserve">(assess* or detect* or </w:t>
            </w:r>
            <w:proofErr w:type="spellStart"/>
            <w:r w:rsidRPr="005E240F">
              <w:rPr>
                <w:color w:val="0A0905"/>
                <w:highlight w:val="white"/>
              </w:rPr>
              <w:t>evaluat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</w:t>
            </w:r>
            <w:proofErr w:type="spellStart"/>
            <w:r w:rsidRPr="005E240F">
              <w:rPr>
                <w:color w:val="0A0905"/>
                <w:highlight w:val="white"/>
              </w:rPr>
              <w:t>identif</w:t>
            </w:r>
            <w:proofErr w:type="spellEnd"/>
            <w:r w:rsidRPr="005E240F">
              <w:rPr>
                <w:color w:val="0A0905"/>
                <w:highlight w:val="white"/>
              </w:rPr>
              <w:t xml:space="preserve">* or instrument* or intake or measure* or questionnaire* or scale* or screen* or survey* or test* or tool* or (mental adj3 status) or (risk adj3 </w:t>
            </w:r>
            <w:proofErr w:type="spellStart"/>
            <w:r w:rsidRPr="005E240F">
              <w:rPr>
                <w:color w:val="0A0905"/>
                <w:highlight w:val="white"/>
              </w:rPr>
              <w:t>analys</w:t>
            </w:r>
            <w:proofErr w:type="spellEnd"/>
            <w:r w:rsidRPr="005E240F">
              <w:rPr>
                <w:color w:val="0A0905"/>
                <w:highlight w:val="white"/>
              </w:rPr>
              <w:t>*) or (self adj3 report*)</w:t>
            </w:r>
            <w:proofErr w:type="gramStart"/>
            <w:r w:rsidRPr="005E240F">
              <w:rPr>
                <w:color w:val="0A0905"/>
                <w:highlight w:val="white"/>
              </w:rPr>
              <w:t>).</w:t>
            </w:r>
            <w:proofErr w:type="spellStart"/>
            <w:r w:rsidRPr="005E240F">
              <w:rPr>
                <w:color w:val="0A0905"/>
                <w:highlight w:val="white"/>
              </w:rPr>
              <w:t>ti</w:t>
            </w:r>
            <w:proofErr w:type="gramEnd"/>
            <w:r w:rsidRPr="005E240F">
              <w:rPr>
                <w:color w:val="0A0905"/>
                <w:highlight w:val="white"/>
              </w:rPr>
              <w:t>,ab</w:t>
            </w:r>
            <w:proofErr w:type="spellEnd"/>
            <w:r w:rsidRPr="005E240F">
              <w:rPr>
                <w:color w:val="0A0905"/>
                <w:highlight w:val="white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1F4A" w14:textId="77777777" w:rsidR="00F01CBA" w:rsidRPr="005E240F" w:rsidRDefault="00F01CBA" w:rsidP="004A1B04">
            <w:pPr>
              <w:spacing w:after="160"/>
              <w:ind w:left="-80"/>
              <w:rPr>
                <w:color w:val="2A2A2A"/>
                <w:sz w:val="22"/>
                <w:szCs w:val="22"/>
                <w:highlight w:val="white"/>
              </w:rPr>
            </w:pPr>
            <w:r w:rsidRPr="005E240F">
              <w:rPr>
                <w:color w:val="2A2A2A"/>
                <w:sz w:val="22"/>
                <w:szCs w:val="22"/>
                <w:highlight w:val="white"/>
              </w:rPr>
              <w:t xml:space="preserve"> </w:t>
            </w:r>
          </w:p>
        </w:tc>
      </w:tr>
      <w:tr w:rsidR="00F01CBA" w:rsidRPr="005E240F" w14:paraId="368A8951" w14:textId="77777777" w:rsidTr="004A1B04">
        <w:trPr>
          <w:trHeight w:val="60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100" w:type="dxa"/>
            </w:tcMar>
          </w:tcPr>
          <w:p w14:paraId="66EBA928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7.</w:t>
            </w:r>
          </w:p>
        </w:tc>
        <w:tc>
          <w:tcPr>
            <w:tcW w:w="7868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C549CE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5 or 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D61B8" w14:textId="77777777" w:rsidR="00F01CBA" w:rsidRPr="005E240F" w:rsidRDefault="00F01CBA" w:rsidP="004A1B04">
            <w:pPr>
              <w:spacing w:after="160"/>
              <w:ind w:left="-80"/>
              <w:rPr>
                <w:color w:val="2A2A2A"/>
                <w:sz w:val="22"/>
                <w:szCs w:val="22"/>
                <w:highlight w:val="white"/>
              </w:rPr>
            </w:pPr>
            <w:r w:rsidRPr="005E240F">
              <w:rPr>
                <w:color w:val="2A2A2A"/>
                <w:sz w:val="22"/>
                <w:szCs w:val="22"/>
                <w:highlight w:val="white"/>
              </w:rPr>
              <w:t xml:space="preserve"> </w:t>
            </w:r>
          </w:p>
        </w:tc>
      </w:tr>
      <w:tr w:rsidR="00F01CBA" w:rsidRPr="005E240F" w14:paraId="37C5B01C" w14:textId="77777777" w:rsidTr="004A1B04">
        <w:trPr>
          <w:trHeight w:val="60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0" w:type="dxa"/>
              <w:bottom w:w="60" w:type="dxa"/>
              <w:right w:w="100" w:type="dxa"/>
            </w:tcMar>
          </w:tcPr>
          <w:p w14:paraId="7BC2A81D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8.</w:t>
            </w:r>
          </w:p>
        </w:tc>
        <w:tc>
          <w:tcPr>
            <w:tcW w:w="7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B84982" w14:textId="77777777" w:rsidR="00F01CBA" w:rsidRPr="005E240F" w:rsidRDefault="00F01CBA" w:rsidP="004A1B04">
            <w:pPr>
              <w:ind w:left="-80"/>
              <w:rPr>
                <w:color w:val="0A0905"/>
                <w:highlight w:val="white"/>
              </w:rPr>
            </w:pPr>
            <w:r w:rsidRPr="005E240F">
              <w:rPr>
                <w:color w:val="0A0905"/>
                <w:highlight w:val="white"/>
              </w:rPr>
              <w:t>1 and 4 and 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EC80" w14:textId="77777777" w:rsidR="00F01CBA" w:rsidRPr="005E240F" w:rsidRDefault="00F01CBA" w:rsidP="004A1B04">
            <w:pPr>
              <w:spacing w:after="160"/>
              <w:ind w:left="-80"/>
              <w:rPr>
                <w:color w:val="2A2A2A"/>
                <w:sz w:val="22"/>
                <w:szCs w:val="22"/>
                <w:highlight w:val="white"/>
              </w:rPr>
            </w:pPr>
            <w:r w:rsidRPr="005E240F">
              <w:rPr>
                <w:color w:val="2A2A2A"/>
                <w:sz w:val="22"/>
                <w:szCs w:val="22"/>
                <w:highlight w:val="white"/>
              </w:rPr>
              <w:t xml:space="preserve"> </w:t>
            </w:r>
          </w:p>
        </w:tc>
      </w:tr>
    </w:tbl>
    <w:p w14:paraId="3601F232" w14:textId="77777777" w:rsidR="00F01CBA" w:rsidRPr="005E240F" w:rsidRDefault="00F01CBA" w:rsidP="00F01CBA">
      <w:pPr>
        <w:rPr>
          <w:b/>
          <w:color w:val="2A2A2A"/>
          <w:highlight w:val="white"/>
        </w:rPr>
      </w:pPr>
    </w:p>
    <w:p w14:paraId="03B541B5" w14:textId="77777777" w:rsidR="00F01CBA" w:rsidRPr="005E240F" w:rsidRDefault="00F01CBA" w:rsidP="00F01CBA">
      <w:pPr>
        <w:rPr>
          <w:b/>
          <w:color w:val="2A2A2A"/>
          <w:highlight w:val="white"/>
        </w:rPr>
      </w:pPr>
    </w:p>
    <w:p w14:paraId="5BA6728D" w14:textId="77777777" w:rsidR="00F01CBA" w:rsidRPr="005E240F" w:rsidRDefault="00F01CBA" w:rsidP="00F01CBA">
      <w:pPr>
        <w:rPr>
          <w:b/>
          <w:color w:val="2A2A2A"/>
          <w:highlight w:val="white"/>
        </w:rPr>
      </w:pPr>
    </w:p>
    <w:p w14:paraId="1B857519" w14:textId="77777777" w:rsidR="00F01CBA" w:rsidRPr="005E240F" w:rsidRDefault="00F01CBA" w:rsidP="00F01CBA">
      <w:pPr>
        <w:rPr>
          <w:b/>
          <w:color w:val="2A2A2A"/>
          <w:highlight w:val="white"/>
        </w:rPr>
      </w:pPr>
    </w:p>
    <w:p w14:paraId="69EA0CCE" w14:textId="77777777" w:rsidR="00F01CBA" w:rsidRPr="005E240F" w:rsidRDefault="00F01CBA" w:rsidP="00F01CBA">
      <w:pPr>
        <w:rPr>
          <w:b/>
          <w:color w:val="2A2A2A"/>
          <w:highlight w:val="white"/>
        </w:rPr>
      </w:pPr>
    </w:p>
    <w:p w14:paraId="52FA3B0A" w14:textId="77777777" w:rsidR="00F01CBA" w:rsidRPr="005E240F" w:rsidRDefault="00F01CBA" w:rsidP="00F01CBA">
      <w:pPr>
        <w:rPr>
          <w:b/>
          <w:color w:val="2A2A2A"/>
          <w:highlight w:val="white"/>
        </w:rPr>
      </w:pPr>
    </w:p>
    <w:p w14:paraId="64B7C04E" w14:textId="77777777" w:rsidR="00F01CBA" w:rsidRPr="005E240F" w:rsidRDefault="00F01CBA" w:rsidP="00F01CBA">
      <w:pPr>
        <w:rPr>
          <w:b/>
          <w:color w:val="2A2A2A"/>
          <w:highlight w:val="white"/>
        </w:rPr>
      </w:pPr>
    </w:p>
    <w:p w14:paraId="785949B9" w14:textId="77777777" w:rsidR="00F01CBA" w:rsidRPr="005E240F" w:rsidRDefault="00F01CBA" w:rsidP="00F01CBA">
      <w:pPr>
        <w:rPr>
          <w:b/>
          <w:color w:val="2A2A2A"/>
          <w:highlight w:val="white"/>
        </w:rPr>
      </w:pPr>
    </w:p>
    <w:p w14:paraId="227D5AB0" w14:textId="33865E33" w:rsidR="0057490C" w:rsidRDefault="0057490C" w:rsidP="00A30AC1">
      <w:pPr>
        <w:spacing w:before="120" w:after="240"/>
      </w:pPr>
    </w:p>
    <w:sectPr w:rsidR="00574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BA"/>
    <w:rsid w:val="000156AA"/>
    <w:rsid w:val="00022F74"/>
    <w:rsid w:val="00056235"/>
    <w:rsid w:val="000A1857"/>
    <w:rsid w:val="000A7A7D"/>
    <w:rsid w:val="000E1098"/>
    <w:rsid w:val="001144BA"/>
    <w:rsid w:val="001218AE"/>
    <w:rsid w:val="00127532"/>
    <w:rsid w:val="00132BB5"/>
    <w:rsid w:val="0015643C"/>
    <w:rsid w:val="001A2047"/>
    <w:rsid w:val="001C4529"/>
    <w:rsid w:val="0022167F"/>
    <w:rsid w:val="0022594E"/>
    <w:rsid w:val="00233448"/>
    <w:rsid w:val="0027792F"/>
    <w:rsid w:val="002844F4"/>
    <w:rsid w:val="002B7901"/>
    <w:rsid w:val="002D6357"/>
    <w:rsid w:val="002F3C02"/>
    <w:rsid w:val="00307E0A"/>
    <w:rsid w:val="003615D5"/>
    <w:rsid w:val="003620B8"/>
    <w:rsid w:val="00387E09"/>
    <w:rsid w:val="00387EF4"/>
    <w:rsid w:val="00394069"/>
    <w:rsid w:val="003A5EFB"/>
    <w:rsid w:val="003B643E"/>
    <w:rsid w:val="003C0F32"/>
    <w:rsid w:val="003E6B60"/>
    <w:rsid w:val="00414935"/>
    <w:rsid w:val="00451DF3"/>
    <w:rsid w:val="0045422E"/>
    <w:rsid w:val="00493A48"/>
    <w:rsid w:val="004A22A6"/>
    <w:rsid w:val="004A3C8E"/>
    <w:rsid w:val="004C039F"/>
    <w:rsid w:val="004C2568"/>
    <w:rsid w:val="004E5E11"/>
    <w:rsid w:val="004E6F1B"/>
    <w:rsid w:val="004F0B75"/>
    <w:rsid w:val="005066BE"/>
    <w:rsid w:val="005234A1"/>
    <w:rsid w:val="00550334"/>
    <w:rsid w:val="00555C38"/>
    <w:rsid w:val="005567B7"/>
    <w:rsid w:val="00564235"/>
    <w:rsid w:val="0057490C"/>
    <w:rsid w:val="005D37BA"/>
    <w:rsid w:val="006028B4"/>
    <w:rsid w:val="00605835"/>
    <w:rsid w:val="006324BA"/>
    <w:rsid w:val="00642D8A"/>
    <w:rsid w:val="00662723"/>
    <w:rsid w:val="006853DA"/>
    <w:rsid w:val="006A355C"/>
    <w:rsid w:val="006A5498"/>
    <w:rsid w:val="006F6F59"/>
    <w:rsid w:val="0073368F"/>
    <w:rsid w:val="00735155"/>
    <w:rsid w:val="00762BAD"/>
    <w:rsid w:val="00767473"/>
    <w:rsid w:val="007F32DC"/>
    <w:rsid w:val="00823B74"/>
    <w:rsid w:val="00852549"/>
    <w:rsid w:val="00852D94"/>
    <w:rsid w:val="008568EA"/>
    <w:rsid w:val="00861EBF"/>
    <w:rsid w:val="008A4B3C"/>
    <w:rsid w:val="008C303E"/>
    <w:rsid w:val="008F70A4"/>
    <w:rsid w:val="00917361"/>
    <w:rsid w:val="009242B0"/>
    <w:rsid w:val="00941691"/>
    <w:rsid w:val="00944D44"/>
    <w:rsid w:val="00950813"/>
    <w:rsid w:val="009543C2"/>
    <w:rsid w:val="009624F8"/>
    <w:rsid w:val="009867FD"/>
    <w:rsid w:val="00997B8A"/>
    <w:rsid w:val="00A234E1"/>
    <w:rsid w:val="00A30AC1"/>
    <w:rsid w:val="00A57A88"/>
    <w:rsid w:val="00A65E37"/>
    <w:rsid w:val="00A747FD"/>
    <w:rsid w:val="00A81A8C"/>
    <w:rsid w:val="00AA433B"/>
    <w:rsid w:val="00AB5B80"/>
    <w:rsid w:val="00B64FB6"/>
    <w:rsid w:val="00B67045"/>
    <w:rsid w:val="00B81284"/>
    <w:rsid w:val="00B97D80"/>
    <w:rsid w:val="00BA1130"/>
    <w:rsid w:val="00BB1F21"/>
    <w:rsid w:val="00BC2400"/>
    <w:rsid w:val="00BF333F"/>
    <w:rsid w:val="00C02914"/>
    <w:rsid w:val="00C06A9A"/>
    <w:rsid w:val="00C30DC4"/>
    <w:rsid w:val="00C45659"/>
    <w:rsid w:val="00C52607"/>
    <w:rsid w:val="00C52D0C"/>
    <w:rsid w:val="00C6361D"/>
    <w:rsid w:val="00D04BEE"/>
    <w:rsid w:val="00D34BE0"/>
    <w:rsid w:val="00D45A07"/>
    <w:rsid w:val="00D45F8A"/>
    <w:rsid w:val="00D70FB7"/>
    <w:rsid w:val="00D96A99"/>
    <w:rsid w:val="00DA2AAC"/>
    <w:rsid w:val="00DA705F"/>
    <w:rsid w:val="00DA7E20"/>
    <w:rsid w:val="00DE69A9"/>
    <w:rsid w:val="00E02F9C"/>
    <w:rsid w:val="00E141A7"/>
    <w:rsid w:val="00E37250"/>
    <w:rsid w:val="00E464FC"/>
    <w:rsid w:val="00E53AFB"/>
    <w:rsid w:val="00E92D54"/>
    <w:rsid w:val="00E93AEA"/>
    <w:rsid w:val="00EA33F2"/>
    <w:rsid w:val="00EA5D97"/>
    <w:rsid w:val="00EC7EC6"/>
    <w:rsid w:val="00ED4C6E"/>
    <w:rsid w:val="00EF657A"/>
    <w:rsid w:val="00F01CBA"/>
    <w:rsid w:val="00F10B86"/>
    <w:rsid w:val="00F40E21"/>
    <w:rsid w:val="00F5307F"/>
    <w:rsid w:val="00F77FF2"/>
    <w:rsid w:val="00F80E51"/>
    <w:rsid w:val="00F922F1"/>
    <w:rsid w:val="00FA7E9D"/>
    <w:rsid w:val="00FC0CBE"/>
    <w:rsid w:val="00FC5103"/>
    <w:rsid w:val="00FF4317"/>
    <w:rsid w:val="00FF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6FC4"/>
  <w15:chartTrackingRefBased/>
  <w15:docId w15:val="{3BE6807D-BC17-9E45-B109-C91C6AF23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C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kin, Celine</dc:creator>
  <cp:keywords/>
  <dc:description/>
  <cp:lastModifiedBy>Larkin, Celine</cp:lastModifiedBy>
  <cp:revision>3</cp:revision>
  <dcterms:created xsi:type="dcterms:W3CDTF">2022-06-22T16:41:00Z</dcterms:created>
  <dcterms:modified xsi:type="dcterms:W3CDTF">2022-06-22T16:43:00Z</dcterms:modified>
</cp:coreProperties>
</file>